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PHYSICAL EXAMINATION - CRF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Gender: </w:t>
      </w:r>
      <w:r>
        <w:rPr>
          <w:rFonts w:cs="Arial" w:ascii="Arial" w:hAnsi="Arial"/>
          <w:b/>
          <w:sz w:val="24"/>
          <w:shd w:fill="CCCCCC" w:val="clear"/>
        </w:rPr>
        <w:t>M/F</w:t>
      </w:r>
      <w:r>
        <w:rPr>
          <w:rFonts w:cs="Arial" w:ascii="Arial" w:hAnsi="Arial"/>
          <w:b/>
          <w:sz w:val="24"/>
        </w:rPr>
        <w:t xml:space="preserve"> (Circle One)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STEP 1:  Perform Physical Examination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10600"/>
      </w:tblGrid>
      <w:tr>
        <w:trPr>
          <w:cantSplit w:val="true"/>
        </w:trPr>
        <w:tc>
          <w:tcPr>
            <w:tcW w:w="10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</w:rPr>
        <w:t>VITAL SIGNS</w: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79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2408"/>
        <w:gridCol w:w="1402"/>
        <w:gridCol w:w="1980"/>
      </w:tblGrid>
      <w:tr>
        <w:trPr>
          <w:cantSplit w:val="true"/>
        </w:trPr>
        <w:tc>
          <w:tcPr>
            <w:tcW w:w="215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</w:rPr>
              <w:t>Heigh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/>
            </w:pPr>
            <w:r>
              <w:rPr/>
              <w:t xml:space="preserve">BP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mHg </w:t>
            </w:r>
          </w:p>
        </w:tc>
      </w:tr>
      <w:tr>
        <w:trPr>
          <w:cantSplit w:val="true"/>
        </w:trPr>
        <w:tc>
          <w:tcPr>
            <w:tcW w:w="2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Weight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kg)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 xml:space="preserve">Puls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pm </w:t>
            </w:r>
          </w:p>
        </w:tc>
      </w:tr>
      <w:tr>
        <w:trPr>
          <w:cantSplit w:val="true"/>
        </w:trPr>
        <w:tc>
          <w:tcPr>
            <w:tcW w:w="2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Frame size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ll  Medium  Large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ircle)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 xml:space="preserve">Resps   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             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     </w:t>
            </w:r>
            <w:r>
              <w:rPr>
                <w:rFonts w:cs="Arial" w:ascii="Arial" w:hAnsi="Arial"/>
              </w:rPr>
              <w:t xml:space="preserve">(per min)                  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Heading2"/>
        <w:rPr/>
      </w:pPr>
      <w:r>
        <w:rPr/>
        <w:t>PHYSICAL EXAMINATION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1747"/>
        <w:gridCol w:w="1025"/>
        <w:gridCol w:w="1134"/>
        <w:gridCol w:w="850"/>
        <w:gridCol w:w="5844"/>
      </w:tblGrid>
      <w:tr>
        <w:trPr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CK AS APPROPRIATE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74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M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NORMAL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ONE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DITIONAL DETAILS</w:t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EAR NOSE AND THROAT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7620</wp:posOffset>
                      </wp:positionV>
                      <wp:extent cx="1580515" cy="229870"/>
                      <wp:effectExtent l="5080" t="5080" r="27305" b="2730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80400" cy="230040"/>
                                <a:chOff x="0" y="0"/>
                                <a:chExt cx="158040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518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45pt;margin-top:0.6pt;width:124.4pt;height:18.1pt" coordorigin="189,12" coordsize="2488,362">
                      <v:rect id="shape_0" fillcolor="white" stroked="t" o:allowincell="t" style="position:absolute;left:189;top:14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294;top:12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18;top:12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4"/>
              </w:rPr>
              <w:t>OPHTHALMOLOGICAL</w:t>
            </w:r>
          </w:p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(FUNDAL EXAM NOT INCLUDED)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he-IL" w:eastAsia="en-US" w:bidi="he-IL"/>
              </w:rPr>
            </w:pPr>
            <w:r>
              <w:rPr>
                <w:rFonts w:cs="Arial" w:ascii="Arial" w:hAnsi="Arial"/>
                <w:sz w:val="16"/>
                <w:szCs w:val="16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32080</wp:posOffset>
                      </wp:positionH>
                      <wp:positionV relativeFrom="paragraph">
                        <wp:posOffset>8890</wp:posOffset>
                      </wp:positionV>
                      <wp:extent cx="1574165" cy="229870"/>
                      <wp:effectExtent l="5080" t="5080" r="27305" b="2730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4pt;margin-top:0.7pt;width:123.95pt;height:18.1pt" coordorigin="208,14" coordsize="2479,362">
                      <v:rect id="shape_0" fillcolor="white" stroked="t" o:allowincell="t" style="position:absolute;left:208;top:16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13;top:14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27;top:14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DERMATOLOGICAL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45415</wp:posOffset>
                      </wp:positionH>
                      <wp:positionV relativeFrom="paragraph">
                        <wp:posOffset>11430</wp:posOffset>
                      </wp:positionV>
                      <wp:extent cx="1574165" cy="229870"/>
                      <wp:effectExtent l="5080" t="5080" r="27305" b="2730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45pt;margin-top:0.9pt;width:123.95pt;height:18.1pt" coordorigin="229,18" coordsize="2479,362">
                      <v:rect id="shape_0" fillcolor="white" stroked="t" o:allowincell="t" style="position:absolute;left:229;top:20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34;top:18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48;top:18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ARDIOVASCULAR SYSTEM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4605</wp:posOffset>
                      </wp:positionV>
                      <wp:extent cx="1574165" cy="229870"/>
                      <wp:effectExtent l="5080" t="5080" r="27305" b="2730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85pt;margin-top:1.15pt;width:123.95pt;height:18.1pt" coordorigin="237,23" coordsize="2479,362">
                      <v:rect id="shape_0" fillcolor="white" stroked="t" o:allowincell="t" style="position:absolute;left:237;top:26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42;top:23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56;top:23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RESPIRATORY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4605</wp:posOffset>
                      </wp:positionV>
                      <wp:extent cx="1574165" cy="229870"/>
                      <wp:effectExtent l="5080" t="5080" r="27305" b="2730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85pt;margin-top:1.15pt;width:123.95pt;height:18.1pt" coordorigin="237,23" coordsize="2479,362">
                      <v:rect id="shape_0" fillcolor="white" stroked="t" o:allowincell="t" style="position:absolute;left:237;top:26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42;top:23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56;top:23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GASTRO-INTESTINAL/</w:t>
            </w:r>
          </w:p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BDOMINAL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9050</wp:posOffset>
                      </wp:positionV>
                      <wp:extent cx="1574165" cy="229870"/>
                      <wp:effectExtent l="5080" t="5080" r="27305" b="2730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8pt;margin-top:1.5pt;width:123.95pt;height:18.1pt" coordorigin="236,30" coordsize="2479,362">
                      <v:rect id="shape_0" fillcolor="white" stroked="t" o:allowincell="t" style="position:absolute;left:236;top:32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41;top:30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55;top:30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EUROLOGICAL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8890</wp:posOffset>
                      </wp:positionV>
                      <wp:extent cx="1574165" cy="229870"/>
                      <wp:effectExtent l="5080" t="5080" r="27305" b="2730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1pt;margin-top:0.7pt;width:123.95pt;height:18.1pt" coordorigin="222,14" coordsize="2479,362">
                      <v:rect id="shape_0" fillcolor="white" stroked="t" o:allowincell="t" style="position:absolute;left:222;top:16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27;top:14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41;top:14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LYMPH NODES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13970</wp:posOffset>
                      </wp:positionV>
                      <wp:extent cx="1574165" cy="229870"/>
                      <wp:effectExtent l="5080" t="5080" r="27305" b="2730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75pt;margin-top:1.1pt;width:123.95pt;height:18.1pt" coordorigin="215,22" coordsize="2479,362">
                      <v:rect id="shape_0" fillcolor="white" stroked="t" o:allowincell="t" style="position:absolute;left:215;top:24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20;top:22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34;top:22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BREASTS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9525</wp:posOffset>
                      </wp:positionV>
                      <wp:extent cx="1574165" cy="229870"/>
                      <wp:effectExtent l="5080" t="5080" r="27305" b="2730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35pt;margin-top:0.75pt;width:123.95pt;height:18.1pt" coordorigin="207,15" coordsize="2479,362">
                      <v:rect id="shape_0" fillcolor="white" stroked="t" o:allowincell="t" style="position:absolute;left:207;top:17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12;top:15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26;top:15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REPRODUCTIVE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26365</wp:posOffset>
                      </wp:positionH>
                      <wp:positionV relativeFrom="paragraph">
                        <wp:posOffset>9525</wp:posOffset>
                      </wp:positionV>
                      <wp:extent cx="1574165" cy="229870"/>
                      <wp:effectExtent l="5080" t="5080" r="27305" b="2730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95pt;margin-top:0.75pt;width:123.95pt;height:18.1pt" coordorigin="199,15" coordsize="2479,362">
                      <v:rect id="shape_0" fillcolor="white" stroked="t" o:allowincell="t" style="position:absolute;left:199;top:17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04;top:15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18;top:15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MUSCULO-SKELETAL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he-IL" w:eastAsia="en-US" w:bidi="he-IL"/>
              </w:rPr>
            </w:pPr>
            <w:r>
              <w:rPr>
                <w:rFonts w:cs="Arial" w:ascii="Arial" w:hAnsi="Arial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16840</wp:posOffset>
                      </wp:positionH>
                      <wp:positionV relativeFrom="paragraph">
                        <wp:posOffset>29210</wp:posOffset>
                      </wp:positionV>
                      <wp:extent cx="1574165" cy="229870"/>
                      <wp:effectExtent l="5080" t="5080" r="27305" b="2730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2pt;margin-top:2.3pt;width:123.95pt;height:18.1pt" coordorigin="184,46" coordsize="2479,362">
                      <v:rect id="shape_0" fillcolor="white" stroked="t" o:allowincell="t" style="position:absolute;left:184;top:48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289;top:46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03;top:46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OTHER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07315</wp:posOffset>
                      </wp:positionH>
                      <wp:positionV relativeFrom="paragraph">
                        <wp:posOffset>9525</wp:posOffset>
                      </wp:positionV>
                      <wp:extent cx="1574165" cy="229870"/>
                      <wp:effectExtent l="5080" t="5080" r="27305" b="2730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45pt;margin-top:0.75pt;width:123.95pt;height:18.1pt" coordorigin="169,15" coordsize="2479,362">
                      <v:rect id="shape_0" fillcolor="white" stroked="t" o:allowincell="t" style="position:absolute;left:169;top:17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274;top:15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88;top:15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rPr/>
      </w:pPr>
      <w:r>
        <w:rPr/>
        <w:t>If any of the above systems were not examined, please explain why: ______________________________________________________________________________________________________________________________________</w:t>
      </w:r>
    </w:p>
    <w:p>
      <w:pPr>
        <w:pStyle w:val="Normal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NOTE:  If donor refuses a genital examination, list the results of the examination performed during IVF treatment from his/her medical record above and check here:  </w:t>
      </w:r>
    </w:p>
    <w:p>
      <w:pPr>
        <w:pStyle w:val="Normal"/>
        <w:rPr>
          <w:rFonts w:ascii="Arial" w:hAnsi="Arial" w:cs="Arial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292350</wp:posOffset>
                </wp:positionH>
                <wp:positionV relativeFrom="paragraph">
                  <wp:posOffset>55880</wp:posOffset>
                </wp:positionV>
                <wp:extent cx="143510" cy="132715"/>
                <wp:effectExtent l="5080" t="5715" r="27305" b="2667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40" cy="132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.5pt;margin-top:4.4pt;width:11.25pt;height:10.4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  <w:b/>
        </w:rPr>
        <w:t xml:space="preserve">Refused Exam </w:t>
      </w:r>
      <w:r>
        <w:rPr>
          <w:rFonts w:cs="Arial" w:ascii="Arial" w:hAnsi="Arial"/>
          <w:lang w:val="en-US" w:eastAsia="en-US" w:bidi="he-IL"/>
        </w:rPr>
        <mc:AlternateContent>
          <mc:Choice Requires="wpg">
            <w:drawing>
              <wp:inline distT="0" distB="0" distL="0" distR="0">
                <wp:extent cx="178435" cy="190500"/>
                <wp:effectExtent l="0" t="0" r="0" b="0"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8560" cy="190440"/>
                          <a:chOff x="0" y="0"/>
                          <a:chExt cx="178560" cy="190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17856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9080" y="42480"/>
                            <a:ext cx="142920" cy="133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808080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4.05pt;height:15pt" coordorigin="0,0" coordsize="281,300">
                <v:rect id="shape_0" stroked="f" o:allowincell="f" style="position:absolute;left:0;top:0;width:280;height:2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30;top:67;width:224;height:209;mso-wrap-style:none;v-text-anchor:middle;mso-position-horizontal-relative:char">
                  <v:fill o:detectmouseclick="t" type="solid" color2="black"/>
                  <v:stroke color="black" weight="9360" joinstyle="miter" endcap="flat"/>
                  <v:shadow on="t" obscured="f" color="gray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b/>
        </w:rPr>
        <w:t xml:space="preserve">   Exam Performed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Physician's Signature:</w:t>
      </w:r>
      <w:r>
        <w:rPr>
          <w:rFonts w:cs="Arial" w:ascii="Arial" w:hAnsi="Arial"/>
          <w:b/>
          <w:sz w:val="24"/>
          <w:u w:val="single"/>
        </w:rPr>
        <w:tab/>
        <w:tab/>
        <w:tab/>
        <w:tab/>
        <w:tab/>
        <w:t xml:space="preserve">  </w:t>
      </w:r>
      <w:r>
        <w:rPr>
          <w:rFonts w:cs="Arial" w:ascii="Arial" w:hAnsi="Arial"/>
          <w:b/>
          <w:sz w:val="24"/>
        </w:rPr>
        <w:t>Date:</w:t>
      </w:r>
      <w:r>
        <w:rPr>
          <w:rFonts w:cs="Arial" w:ascii="Arial" w:hAnsi="Arial"/>
          <w:b/>
          <w:sz w:val="24"/>
          <w:u w:val="single"/>
        </w:rPr>
        <w:tab/>
        <w:tab/>
        <w:tab/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STEP 2:  Examine Medical Records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10600"/>
      </w:tblGrid>
      <w:tr>
        <w:trPr>
          <w:cantSplit w:val="true"/>
        </w:trPr>
        <w:tc>
          <w:tcPr>
            <w:tcW w:w="10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MEDICAL RECORD EXAMINATION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NSTRUCTIONS:  Examine the medical records of the donors (male and female) and note if the systems are normal/abnormal below:</w:t>
      </w:r>
    </w:p>
    <w:tbl>
      <w:tblPr>
        <w:tblW w:w="10600" w:type="dxa"/>
        <w:jc w:val="center"/>
        <w:tblInd w:w="0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1747"/>
        <w:gridCol w:w="1025"/>
        <w:gridCol w:w="1134"/>
        <w:gridCol w:w="992"/>
        <w:gridCol w:w="5702"/>
      </w:tblGrid>
      <w:tr>
        <w:trPr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5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CK AS APPROPRIATE</w:t>
            </w:r>
          </w:p>
        </w:tc>
        <w:tc>
          <w:tcPr>
            <w:tcW w:w="5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74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MA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NORMA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TED IN MEDICAL HISTORY</w:t>
            </w:r>
          </w:p>
        </w:tc>
        <w:tc>
          <w:tcPr>
            <w:tcW w:w="5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DITIONAL DETAILS</w:t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EAR NOSE AND THROAT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10160</wp:posOffset>
                      </wp:positionV>
                      <wp:extent cx="1574165" cy="229870"/>
                      <wp:effectExtent l="5080" t="5080" r="27305" b="2730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9pt;margin-top:0.8pt;width:123.95pt;height:18.1pt" coordorigin="198,16" coordsize="2479,362">
                      <v:rect id="shape_0" fillcolor="white" stroked="t" o:allowincell="t" style="position:absolute;left:198;top:18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03;top:16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17;top:16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4"/>
              </w:rPr>
              <w:t>OPHTHALMOLOGICAL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he-IL" w:eastAsia="en-US" w:bidi="he-IL"/>
              </w:rPr>
            </w:pPr>
            <w:r>
              <w:rPr>
                <w:rFonts w:cs="Arial" w:ascii="Arial" w:hAnsi="Arial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10795</wp:posOffset>
                      </wp:positionV>
                      <wp:extent cx="1574165" cy="229870"/>
                      <wp:effectExtent l="5080" t="5080" r="27305" b="2730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5pt;margin-top:0.85pt;width:123.95pt;height:18.1pt" coordorigin="190,17" coordsize="2479,362">
                      <v:rect id="shape_0" fillcolor="white" stroked="t" o:allowincell="t" style="position:absolute;left:190;top:19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295;top:17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09;top:17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DERMATOLOGICAL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115570</wp:posOffset>
                      </wp:positionH>
                      <wp:positionV relativeFrom="paragraph">
                        <wp:posOffset>15240</wp:posOffset>
                      </wp:positionV>
                      <wp:extent cx="1574165" cy="229870"/>
                      <wp:effectExtent l="5080" t="5080" r="27305" b="2730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1pt;margin-top:1.2pt;width:123.95pt;height:18.1pt" coordorigin="182,24" coordsize="2479,362">
                      <v:rect id="shape_0" fillcolor="white" stroked="t" o:allowincell="t" style="position:absolute;left:182;top:26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287;top:24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01;top:24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CARDIOVASCULAR SYSTEM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115570</wp:posOffset>
                      </wp:positionH>
                      <wp:positionV relativeFrom="paragraph">
                        <wp:posOffset>10795</wp:posOffset>
                      </wp:positionV>
                      <wp:extent cx="1574165" cy="229870"/>
                      <wp:effectExtent l="5080" t="5080" r="27305" b="27305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1pt;margin-top:0.85pt;width:123.95pt;height:18.1pt" coordorigin="182,17" coordsize="2479,362">
                      <v:rect id="shape_0" fillcolor="white" stroked="t" o:allowincell="t" style="position:absolute;left:182;top:19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287;top:17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01;top:17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RESPIRATORY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11430</wp:posOffset>
                      </wp:positionV>
                      <wp:extent cx="1574165" cy="229870"/>
                      <wp:effectExtent l="5080" t="5080" r="27305" b="27305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4pt;margin-top:0.9pt;width:123.95pt;height:18.1pt" coordorigin="168,18" coordsize="2479,362">
                      <v:rect id="shape_0" fillcolor="white" stroked="t" o:allowincell="t" style="position:absolute;left:168;top:20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273;top:18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87;top:18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sz w:val="14"/>
              </w:rPr>
              <w:t>GASTRO-INTESTINAL/</w:t>
            </w:r>
          </w:p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ABDOMINAL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110490</wp:posOffset>
                      </wp:positionH>
                      <wp:positionV relativeFrom="paragraph">
                        <wp:posOffset>15240</wp:posOffset>
                      </wp:positionV>
                      <wp:extent cx="1574165" cy="229870"/>
                      <wp:effectExtent l="5080" t="5080" r="27305" b="2730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7pt;margin-top:1.2pt;width:123.95pt;height:18.1pt" coordorigin="174,24" coordsize="2479,362">
                      <v:rect id="shape_0" fillcolor="white" stroked="t" o:allowincell="t" style="position:absolute;left:174;top:26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279;top:24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93;top:24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NEUROLOGICAL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0160</wp:posOffset>
                      </wp:positionV>
                      <wp:extent cx="1574165" cy="229870"/>
                      <wp:effectExtent l="5080" t="5080" r="27305" b="27305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75pt;margin-top:0.8pt;width:123.95pt;height:18.1pt" coordorigin="175,16" coordsize="2479,362">
                      <v:rect id="shape_0" fillcolor="white" stroked="t" o:allowincell="t" style="position:absolute;left:175;top:18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280;top:16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94;top:16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LYMPH NODES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16510</wp:posOffset>
                      </wp:positionV>
                      <wp:extent cx="1574165" cy="229870"/>
                      <wp:effectExtent l="5080" t="5080" r="27305" b="27305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5pt;margin-top:1.3pt;width:123.95pt;height:18.1pt" coordorigin="190,26" coordsize="2479,362">
                      <v:rect id="shape_0" fillcolor="white" stroked="t" o:allowincell="t" style="position:absolute;left:190;top:28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295;top:26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09;top:26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BREASTS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20955</wp:posOffset>
                      </wp:positionV>
                      <wp:extent cx="1574165" cy="229870"/>
                      <wp:effectExtent l="5080" t="5080" r="27305" b="27305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45pt;margin-top:1.65pt;width:123.95pt;height:18.1pt" coordorigin="189,33" coordsize="2479,362">
                      <v:rect id="shape_0" fillcolor="white" stroked="t" o:allowincell="t" style="position:absolute;left:189;top:35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294;top:33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08;top:33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REPRODUCTIVE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11430</wp:posOffset>
                      </wp:positionV>
                      <wp:extent cx="1574165" cy="229870"/>
                      <wp:effectExtent l="5080" t="5080" r="27305" b="27305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8pt;margin-top:0.9pt;width:123.95pt;height:18.1pt" coordorigin="196,18" coordsize="2479,362">
                      <v:rect id="shape_0" fillcolor="white" stroked="t" o:allowincell="t" style="position:absolute;left:196;top:20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01;top:18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15;top:18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MUSCULO-SKELETAL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he-IL" w:eastAsia="en-US" w:bidi="he-IL"/>
              </w:rPr>
            </w:pPr>
            <w:r>
              <w:rPr>
                <w:rFonts w:cs="Arial" w:ascii="Arial" w:hAnsi="Arial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35560</wp:posOffset>
                      </wp:positionV>
                      <wp:extent cx="1574165" cy="229870"/>
                      <wp:effectExtent l="5080" t="5080" r="27305" b="27305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2pt;margin-top:2.8pt;width:123.95pt;height:18.1pt" coordorigin="204,56" coordsize="2479,362">
                      <v:rect id="shape_0" fillcolor="white" stroked="t" o:allowincell="t" style="position:absolute;left:204;top:58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09;top:56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23;top:56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OTHER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lang w:val="he-IL" w:eastAsia="en-US" w:bidi="he-IL"/>
              </w:rPr>
            </w:pPr>
            <w:r>
              <w:rPr>
                <w:rFonts w:cs="Arial" w:ascii="Arial" w:hAnsi="Arial"/>
                <w:sz w:val="14"/>
                <w:lang w:val="he-IL" w:eastAsia="en-US" w:bidi="he-IL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11430</wp:posOffset>
                      </wp:positionV>
                      <wp:extent cx="1574165" cy="229870"/>
                      <wp:effectExtent l="5080" t="5080" r="27305" b="27305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74280" cy="230040"/>
                                <a:chOff x="0" y="0"/>
                                <a:chExt cx="1574280" cy="2300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44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164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568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8pt;margin-top:0.9pt;width:123.95pt;height:18.1pt" coordorigin="196,18" coordsize="2479,362">
                      <v:rect id="shape_0" fillcolor="white" stroked="t" o:allowincell="t" style="position:absolute;left:196;top:20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01;top:18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15;top:18;width:359;height:35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rPr/>
      </w:pPr>
      <w:r>
        <w:rPr/>
        <w:t>If any of the systems described above have notable abnormalities, forward the results of the Medical Record Examination to the Study Medical Director for final acceptance/exclusion dispensation.</w:t>
      </w:r>
    </w:p>
    <w:p>
      <w:pPr>
        <w:pStyle w:val="TextBody"/>
        <w:rPr>
          <w:sz w:val="20"/>
          <w:lang w:val="en-US" w:eastAsia="en-US" w:bidi="he-IL"/>
        </w:rPr>
      </w:pPr>
      <w:r>
        <w:rPr>
          <w:sz w:val="20"/>
          <w:lang w:val="en-US" w:eastAsia="en-US" w:bidi="he-IL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2800350</wp:posOffset>
                </wp:positionH>
                <wp:positionV relativeFrom="paragraph">
                  <wp:posOffset>113030</wp:posOffset>
                </wp:positionV>
                <wp:extent cx="1409700" cy="247650"/>
                <wp:effectExtent l="5715" t="5080" r="26670" b="27305"/>
                <wp:wrapNone/>
                <wp:docPr id="2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09760" cy="247680"/>
                          <a:chOff x="0" y="0"/>
                          <a:chExt cx="1409760" cy="2476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37960" cy="247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808080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1440" y="0"/>
                            <a:ext cx="237960" cy="247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808080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0.5pt;margin-top:8.9pt;width:111pt;height:19.5pt" coordorigin="4410,178" coordsize="2220,390">
                <v:rect id="shape_0" fillcolor="white" stroked="t" o:allowincell="f" style="position:absolute;left:4410;top:178;width:374;height:389;mso-wrap-style:none;v-text-anchor:middle;mso-position-horizontal-relative:page">
                  <v:fill o:detectmouseclick="t" type="solid" color2="black"/>
                  <v:stroke color="black" weight="9360" joinstyle="miter" endcap="flat"/>
                  <v:shadow on="t" obscured="f" color="gray"/>
                  <w10:wrap type="none"/>
                </v:rect>
                <v:rect id="shape_0" fillcolor="white" stroked="t" o:allowincell="f" style="position:absolute;left:6255;top:178;width:374;height:389;mso-wrap-style:none;v-text-anchor:middle;mso-position-horizontal-relative:page">
                  <v:fill o:detectmouseclick="t" type="solid" color2="black"/>
                  <v:stroke color="black" weight="9360" joinstyle="miter" endcap="flat"/>
                  <v:shadow on="t" obscured="f" color="gray"/>
                  <w10:wrap type="none"/>
                </v:rect>
              </v:group>
            </w:pict>
          </mc:Fallback>
        </mc:AlternateContent>
      </w:r>
    </w:p>
    <w:p>
      <w:pPr>
        <w:pStyle w:val="TextBody"/>
        <w:rPr/>
      </w:pPr>
      <w:r>
        <w:rPr/>
        <w:t>Forward to Study Medical Director:   Yes                        No</w:t>
      </w:r>
    </w:p>
    <w:p>
      <w:pPr>
        <w:pStyle w:val="Heading3"/>
        <w:rPr>
          <w:sz w:val="20"/>
          <w:lang w:val="he-IL" w:eastAsia="en-US" w:bidi="he-IL"/>
        </w:rPr>
      </w:pPr>
      <w:r>
        <w:rPr>
          <w:sz w:val="20"/>
          <w:lang w:val="he-IL" w:eastAsia="en-US" w:bidi="he-IL"/>
        </w:rP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-66675</wp:posOffset>
                </wp:positionH>
                <wp:positionV relativeFrom="paragraph">
                  <wp:posOffset>57785</wp:posOffset>
                </wp:positionV>
                <wp:extent cx="5886450" cy="914400"/>
                <wp:effectExtent l="28575" t="28575" r="28575" b="2857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636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57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5.25pt;margin-top:4.55pt;width:463.45pt;height:71.95pt;mso-wrap-style:none;v-text-anchor:middle">
                <v:fill o:detectmouseclick="t" type="solid" color2="black"/>
                <v:stroke color="black" weight="5724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3381375</wp:posOffset>
                </wp:positionH>
                <wp:positionV relativeFrom="paragraph">
                  <wp:posOffset>118745</wp:posOffset>
                </wp:positionV>
                <wp:extent cx="1714500" cy="247650"/>
                <wp:effectExtent l="5715" t="5080" r="26670" b="27305"/>
                <wp:wrapNone/>
                <wp:docPr id="2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247680"/>
                          <a:chOff x="0" y="0"/>
                          <a:chExt cx="1714680" cy="2476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37960" cy="247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808080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6360" y="0"/>
                            <a:ext cx="237960" cy="247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808080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6.25pt;margin-top:9.35pt;width:135pt;height:19.5pt" coordorigin="5325,187" coordsize="2700,390">
                <v:rect id="shape_0" fillcolor="white" stroked="t" o:allowincell="f" style="position:absolute;left:5325;top:187;width:374;height:389;mso-wrap-style:none;v-text-anchor:middle;mso-position-horizontal-relative:page">
                  <v:fill o:detectmouseclick="t" type="solid" color2="black"/>
                  <v:stroke color="black" weight="9360" joinstyle="miter" endcap="flat"/>
                  <v:shadow on="t" obscured="f" color="gray"/>
                  <w10:wrap type="none"/>
                </v:rect>
                <v:rect id="shape_0" fillcolor="white" stroked="t" o:allowincell="f" style="position:absolute;left:7650;top:187;width:374;height:389;mso-wrap-style:none;v-text-anchor:middle;mso-position-horizontal-relative:page">
                  <v:fill o:detectmouseclick="t" type="solid" color2="black"/>
                  <v:stroke color="black" weight="9360" joinstyle="miter" endcap="flat"/>
                  <v:shadow on="t" obscured="f" color="gray"/>
                  <w10:wrap type="none"/>
                </v:rect>
              </v:group>
            </w:pict>
          </mc:Fallback>
        </mc:AlternateContent>
      </w:r>
    </w:p>
    <w:p>
      <w:pPr>
        <w:pStyle w:val="Heading3"/>
        <w:rPr/>
      </w:pPr>
      <w:r>
        <w:rPr/>
        <w:t xml:space="preserve">Study Medical Director Dispensation:  Accept                        Reject </w: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tudy Medical Director's Signature:</w:t>
      </w:r>
      <w:r>
        <w:rPr>
          <w:rFonts w:cs="Arial" w:ascii="Arial" w:hAnsi="Arial"/>
          <w:b/>
          <w:sz w:val="24"/>
          <w:u w:val="single"/>
        </w:rPr>
        <w:tab/>
        <w:tab/>
        <w:tab/>
        <w:tab/>
      </w:r>
      <w:r>
        <w:rPr>
          <w:rFonts w:cs="Arial" w:ascii="Arial" w:hAnsi="Arial"/>
          <w:b/>
          <w:sz w:val="24"/>
        </w:rPr>
        <w:t>Date:</w:t>
      </w:r>
      <w:r>
        <w:rPr>
          <w:rFonts w:cs="Arial" w:ascii="Arial" w:hAnsi="Arial"/>
          <w:b/>
          <w:sz w:val="24"/>
          <w:u w:val="single"/>
        </w:rPr>
        <w:tab/>
        <w:tab/>
        <w:tab/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Physician's Signature:</w:t>
      </w:r>
      <w:r>
        <w:rPr>
          <w:rFonts w:cs="Arial" w:ascii="Arial" w:hAnsi="Arial"/>
          <w:b/>
          <w:sz w:val="24"/>
          <w:u w:val="single"/>
        </w:rPr>
        <w:tab/>
        <w:tab/>
        <w:tab/>
        <w:tab/>
        <w:tab/>
        <w:t xml:space="preserve">  </w:t>
      </w:r>
      <w:r>
        <w:rPr>
          <w:rFonts w:cs="Arial" w:ascii="Arial" w:hAnsi="Arial"/>
          <w:b/>
          <w:sz w:val="24"/>
        </w:rPr>
        <w:t>Date:</w:t>
      </w:r>
      <w:r>
        <w:rPr>
          <w:rFonts w:cs="Arial" w:ascii="Arial" w:hAnsi="Arial"/>
          <w:b/>
          <w:sz w:val="24"/>
          <w:u w:val="single"/>
        </w:rPr>
        <w:tab/>
        <w:tab/>
        <w:tab/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jc w:val="center"/>
      <w:rPr/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400.95pt;margin-top:9.2pt;width:41.1pt;height:34.8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153864794" r:id="rId1"/>
      </w:object>
    </w:r>
    <w:r>
      <w:rPr>
        <w:rFonts w:cs="Arial" w:ascii="Arial" w:hAnsi="Arial"/>
        <w:b/>
        <w:bCs/>
        <w:sz w:val="22"/>
        <w:szCs w:val="22"/>
      </w:rPr>
      <w:t>Study Name:  hES</w:t>
    </w:r>
    <w:r>
      <w:rPr>
        <w:rFonts w:cs="Arial" w:ascii="Arial" w:hAnsi="Arial"/>
        <w:sz w:val="22"/>
        <w:szCs w:val="22"/>
      </w:rPr>
      <w:t xml:space="preserve">      </w:t>
    </w:r>
    <w:r>
      <w:rPr>
        <w:rFonts w:cs="Arial" w:ascii="Arial" w:hAnsi="Arial"/>
        <w:b/>
        <w:bCs/>
        <w:sz w:val="22"/>
        <w:szCs w:val="22"/>
      </w:rPr>
      <w:t xml:space="preserve"> Study Number:   IVF- 01</w:t>
    </w:r>
  </w:p>
  <w:p>
    <w:pPr>
      <w:pStyle w:val="Header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jc w:val="center"/>
      <w:rPr>
        <w:rFonts w:ascii="Arial" w:hAnsi="Arial" w:cs="Arial"/>
        <w:b/>
        <w:b/>
        <w:bCs/>
        <w:sz w:val="18"/>
        <w:szCs w:val="18"/>
      </w:rPr>
    </w:pPr>
    <w:r>
      <w:rPr>
        <w:rFonts w:cs="Arial" w:ascii="Arial" w:hAnsi="Arial"/>
        <w:b/>
        <w:bCs/>
        <w:sz w:val="18"/>
        <w:szCs w:val="18"/>
      </w:rPr>
    </w:r>
  </w:p>
  <w:p>
    <w:pPr>
      <w:pStyle w:val="Header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jc w:val="center"/>
      <w:rPr>
        <w:rFonts w:ascii="Arial" w:hAnsi="Arial" w:cs="Arial"/>
        <w:b/>
        <w:b/>
        <w:bCs/>
        <w:sz w:val="22"/>
        <w:szCs w:val="22"/>
      </w:rPr>
    </w:pPr>
    <w:r>
      <w:rPr>
        <w:rFonts w:cs="Arial" w:ascii="Arial" w:hAnsi="Arial"/>
        <w:b/>
        <w:bCs/>
        <w:sz w:val="22"/>
        <w:szCs w:val="22"/>
      </w:rPr>
      <w:t xml:space="preserve">Page </w:t>
    </w:r>
    <w:r>
      <w:rPr>
        <w:rStyle w:val="PageNumber"/>
        <w:rFonts w:cs="Arial" w:ascii="Arial" w:hAnsi="Arial"/>
        <w:b/>
        <w:bCs/>
      </w:rPr>
      <w:fldChar w:fldCharType="begin"/>
    </w:r>
    <w:r>
      <w:rPr>
        <w:rStyle w:val="PageNumber"/>
        <w:b/>
        <w:bCs/>
        <w:rFonts w:cs="Arial" w:ascii="Arial" w:hAnsi="Arial"/>
      </w:rPr>
      <w:instrText xml:space="preserve"> PAGE </w:instrText>
    </w:r>
    <w:r>
      <w:rPr>
        <w:rStyle w:val="PageNumber"/>
        <w:b/>
        <w:bCs/>
        <w:rFonts w:cs="Arial" w:ascii="Arial" w:hAnsi="Arial"/>
      </w:rPr>
      <w:fldChar w:fldCharType="separate"/>
    </w:r>
    <w:r>
      <w:rPr>
        <w:rStyle w:val="PageNumber"/>
        <w:b/>
        <w:bCs/>
        <w:rFonts w:cs="Arial" w:ascii="Arial" w:hAnsi="Arial"/>
      </w:rPr>
      <w:t>2</w:t>
    </w:r>
    <w:r>
      <w:rPr>
        <w:rStyle w:val="PageNumber"/>
        <w:b/>
        <w:bCs/>
        <w:rFonts w:cs="Arial" w:ascii="Arial" w:hAnsi="Arial"/>
      </w:rPr>
      <w:fldChar w:fldCharType="end"/>
    </w:r>
    <w:r>
      <w:rPr>
        <w:rStyle w:val="PageNumber"/>
        <w:rFonts w:cs="Arial" w:ascii="Arial" w:hAnsi="Arial"/>
        <w:b/>
        <w:bCs/>
      </w:rPr>
      <w:t xml:space="preserve"> of </w:t>
    </w:r>
    <w:r>
      <w:rPr>
        <w:rStyle w:val="PageNumber"/>
        <w:rFonts w:cs="Arial" w:ascii="Arial" w:hAnsi="Arial"/>
        <w:b/>
        <w:bCs/>
      </w:rPr>
      <w:fldChar w:fldCharType="begin"/>
    </w:r>
    <w:r>
      <w:rPr>
        <w:rStyle w:val="PageNumber"/>
        <w:b/>
        <w:bCs/>
        <w:rFonts w:cs="Arial" w:ascii="Arial" w:hAnsi="Arial"/>
      </w:rPr>
      <w:instrText xml:space="preserve"> NUMPAGES \* ARABIC </w:instrText>
    </w:r>
    <w:r>
      <w:rPr>
        <w:rStyle w:val="PageNumber"/>
        <w:b/>
        <w:bCs/>
        <w:rFonts w:cs="Arial" w:ascii="Arial" w:hAnsi="Arial"/>
      </w:rPr>
      <w:fldChar w:fldCharType="separate"/>
    </w:r>
    <w:r>
      <w:rPr>
        <w:rStyle w:val="PageNumber"/>
        <w:b/>
        <w:bCs/>
        <w:rFonts w:cs="Arial" w:ascii="Arial" w:hAnsi="Arial"/>
      </w:rPr>
      <w:t>2</w:t>
    </w:r>
    <w:r>
      <w:rPr>
        <w:rStyle w:val="PageNumber"/>
        <w:b/>
        <w:bCs/>
        <w:rFonts w:cs="Arial" w:ascii="Arial" w:hAnsi="Arial"/>
      </w:rPr>
      <w:fldChar w:fldCharType="end"/>
    </w:r>
  </w:p>
  <w:p>
    <w:pPr>
      <w:pStyle w:val="Header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rPr>
        <w:rFonts w:ascii="Arial" w:hAnsi="Arial" w:cs="Arial"/>
        <w:sz w:val="22"/>
        <w:szCs w:val="22"/>
      </w:rPr>
    </w:pPr>
    <w:r>
      <mc:AlternateContent>
        <mc:Choice Requires="wpg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3629025</wp:posOffset>
              </wp:positionH>
              <wp:positionV relativeFrom="paragraph">
                <wp:posOffset>57150</wp:posOffset>
              </wp:positionV>
              <wp:extent cx="685800" cy="228600"/>
              <wp:effectExtent l="5080" t="5080" r="5080" b="5080"/>
              <wp:wrapNone/>
              <wp:docPr id="30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285.75pt;margin-top:4.5pt;width:54pt;height:18pt" coordorigin="5715,90" coordsize="1080,360">
              <v:rect id="shape_0" fillcolor="white" stroked="t" o:allowincell="f" style="position:absolute;left:5715;top:9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075;top:9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435;top:9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  <w:r>
      <w:rPr>
        <w:rFonts w:eastAsia="Arial" w:cs="Arial" w:ascii="Arial" w:hAnsi="Arial"/>
        <w:b/>
        <w:bCs/>
        <w:sz w:val="22"/>
        <w:szCs w:val="22"/>
      </w:rPr>
      <w:t xml:space="preserve">         </w:t>
    </w:r>
  </w:p>
  <w:p>
    <w:pPr>
      <w:pStyle w:val="Header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jc w:val="center"/>
      <w:rPr/>
    </w:pPr>
    <w:r>
      <w:rPr>
        <w:rFonts w:cs="Arial" w:ascii="Arial" w:hAnsi="Arial"/>
        <w:b/>
        <w:bCs/>
        <w:sz w:val="22"/>
        <w:szCs w:val="22"/>
        <w:lang w:val="en-US" w:eastAsia="en-US" w:bidi="he-IL"/>
      </w:rPr>
      <w:t>Donor</w:t>
    </w:r>
    <w:r>
      <w:rPr>
        <w:rFonts w:cs="Arial" w:ascii="Arial" w:hAnsi="Arial"/>
        <w:b/>
        <w:bCs/>
        <w:sz w:val="22"/>
        <w:szCs w:val="22"/>
      </w:rPr>
      <w:t xml:space="preserve"> Number: nhES</w:t>
    </w:r>
  </w:p>
  <w:p>
    <w:pPr>
      <w:pStyle w:val="Header"/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</w:rPr>
      <w:t>File S26</w:t>
    </w:r>
  </w:p>
  <w:p>
    <w:pPr>
      <w:pStyle w:val="Header"/>
      <w:jc w:val="center"/>
      <w:rPr>
        <w:rFonts w:ascii="Arial" w:hAnsi="Arial" w:cs="Arial"/>
        <w:b/>
        <w:b/>
        <w:bCs/>
        <w:sz w:val="16"/>
        <w:szCs w:val="16"/>
      </w:rPr>
    </w:pPr>
    <w:r>
      <w:rPr>
        <w:rFonts w:cs="Arial" w:ascii="Arial" w:hAnsi="Arial"/>
        <w:b/>
        <w:bCs/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4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hd w:fill="D9D9D9" w:val="clear"/>
      <w:jc w:val="center"/>
    </w:pPr>
    <w:rPr>
      <w:rFonts w:ascii="Arial" w:hAnsi="Arial" w:cs="Arial"/>
      <w:b/>
      <w:sz w:val="24"/>
    </w:rPr>
  </w:style>
  <w:style w:type="paragraph" w:styleId="TextBody">
    <w:name w:val="Body Text"/>
    <w:basedOn w:val="Normal"/>
    <w:pPr/>
    <w:rPr>
      <w:rFonts w:ascii="Arial" w:hAnsi="Arial" w:cs="Arial"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50:00Z</dcterms:created>
  <dc:creator>Coby Mazliah</dc:creator>
  <dc:description/>
  <cp:keywords/>
  <dc:language>en-US</dc:language>
  <cp:lastModifiedBy>Shelly</cp:lastModifiedBy>
  <cp:lastPrinted>2011-09-01T17:35:00Z</cp:lastPrinted>
  <dcterms:modified xsi:type="dcterms:W3CDTF">2012-04-04T07:33:00Z</dcterms:modified>
  <cp:revision>7</cp:revision>
  <dc:subject/>
  <dc:title>Gender: M</dc:title>
</cp:coreProperties>
</file>